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1B1C" w:rsidRPr="006B0D4F" w:rsidRDefault="00471B1C" w:rsidP="00471B1C">
      <w:pPr>
        <w:pStyle w:val="Heading1"/>
      </w:pPr>
      <w:bookmarkStart w:id="0" w:name="_Toc329440097"/>
      <w:r w:rsidRPr="006B0D4F">
        <w:t>Automatic detection of polyA+ vs Ribo- samples</w:t>
      </w:r>
      <w:bookmarkEnd w:id="0"/>
    </w:p>
    <w:p w:rsidR="00471B1C" w:rsidRPr="006B0D4F" w:rsidRDefault="00471B1C" w:rsidP="00471B1C">
      <w:pPr>
        <w:rPr>
          <w:rFonts w:ascii="Arial" w:hAnsi="Arial" w:cs="Arial"/>
        </w:rPr>
      </w:pPr>
    </w:p>
    <w:p w:rsidR="00471B1C" w:rsidRPr="006B0D4F" w:rsidRDefault="00471B1C" w:rsidP="00471B1C">
      <w:pPr>
        <w:rPr>
          <w:rFonts w:ascii="Arial" w:hAnsi="Arial" w:cs="Arial"/>
        </w:rPr>
      </w:pPr>
      <w:r w:rsidRPr="006B0D4F">
        <w:rPr>
          <w:rFonts w:ascii="Arial" w:hAnsi="Arial" w:cs="Arial"/>
        </w:rPr>
        <w:t xml:space="preserve">Table </w:t>
      </w:r>
      <w:r w:rsidR="007818A1">
        <w:rPr>
          <w:rFonts w:ascii="Arial" w:hAnsi="Arial" w:cs="Arial"/>
        </w:rPr>
        <w:t>S</w:t>
      </w:r>
      <w:r w:rsidR="00EF759E">
        <w:rPr>
          <w:rFonts w:ascii="Arial" w:hAnsi="Arial" w:cs="Arial"/>
        </w:rPr>
        <w:t>8</w:t>
      </w:r>
      <w:r w:rsidRPr="006B0D4F">
        <w:rPr>
          <w:rFonts w:ascii="Arial" w:hAnsi="Arial" w:cs="Arial"/>
        </w:rPr>
        <w:t>: Genes used to detect polyA+ vs Ribo- samples</w:t>
      </w:r>
    </w:p>
    <w:p w:rsidR="00471B1C" w:rsidRDefault="00471B1C" w:rsidP="00471B1C">
      <w:pPr>
        <w:pStyle w:val="ColorfulList-Accent21"/>
        <w:spacing w:line="360" w:lineRule="auto"/>
        <w:jc w:val="both"/>
        <w:rPr>
          <w:rFonts w:asciiTheme="minorHAnsi" w:hAnsiTheme="minorHAnsi"/>
          <w:sz w:val="24"/>
          <w:szCs w:val="24"/>
        </w:rPr>
      </w:pPr>
    </w:p>
    <w:tbl>
      <w:tblPr>
        <w:tblW w:w="9360" w:type="dxa"/>
        <w:tblInd w:w="93" w:type="dxa"/>
        <w:tblLook w:val="04A0"/>
      </w:tblPr>
      <w:tblGrid>
        <w:gridCol w:w="1026"/>
        <w:gridCol w:w="1014"/>
        <w:gridCol w:w="1028"/>
        <w:gridCol w:w="1014"/>
        <w:gridCol w:w="1013"/>
        <w:gridCol w:w="1268"/>
        <w:gridCol w:w="1011"/>
        <w:gridCol w:w="1171"/>
        <w:gridCol w:w="1006"/>
      </w:tblGrid>
      <w:tr w:rsidR="00471B1C" w:rsidRPr="00CB2418" w:rsidTr="00BD7BAD">
        <w:trPr>
          <w:trHeight w:val="260"/>
        </w:trPr>
        <w:tc>
          <w:tcPr>
            <w:tcW w:w="936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jc w:val="center"/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non-</w:t>
            </w:r>
            <w:proofErr w:type="spellStart"/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polyadenylated</w:t>
            </w:r>
            <w:proofErr w:type="spellEnd"/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 xml:space="preserve"> genes used to detect </w:t>
            </w:r>
            <w:proofErr w:type="spellStart"/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Ribo</w:t>
            </w:r>
            <w:proofErr w:type="spellEnd"/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 xml:space="preserve">- VS </w:t>
            </w:r>
            <w:proofErr w:type="spellStart"/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polyA</w:t>
            </w:r>
            <w:proofErr w:type="spellEnd"/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+ library preparation</w:t>
            </w:r>
          </w:p>
        </w:tc>
      </w:tr>
      <w:tr w:rsidR="00471B1C" w:rsidRPr="00CB2418" w:rsidTr="00BD7BAD">
        <w:trPr>
          <w:trHeight w:val="260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SNORA8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SNORA71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GPR2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HIST2H2AB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HIST1H2BI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SNORA4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SNORA3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HIST1H3F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HIST4H4</w:t>
            </w:r>
          </w:p>
        </w:tc>
      </w:tr>
      <w:tr w:rsidR="00471B1C" w:rsidRPr="00CB2418" w:rsidTr="00BD7BAD">
        <w:trPr>
          <w:trHeight w:val="260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SNORA71C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AK31134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SNORD9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SNORA6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WDR3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HIST2H2AC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TVAS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HIST1H4D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SNORA74B</w:t>
            </w:r>
          </w:p>
        </w:tc>
      </w:tr>
      <w:tr w:rsidR="00471B1C" w:rsidRPr="00CB2418" w:rsidTr="00BD7BAD">
        <w:trPr>
          <w:trHeight w:val="260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SCARNA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DCDC2B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HIST1H2AH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SCARNA2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SNORA4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SNORA8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SNORD12C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DQ59748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SNORD8</w:t>
            </w:r>
          </w:p>
        </w:tc>
      </w:tr>
      <w:tr w:rsidR="00471B1C" w:rsidRPr="00CB2418" w:rsidTr="00BD7BAD">
        <w:trPr>
          <w:trHeight w:val="260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BC04460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SCARNA1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HIST1H2A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SCARNA1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SNORA7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SCARNA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HIST1H3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HIST1H2BL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HIST1H2AK</w:t>
            </w:r>
          </w:p>
        </w:tc>
      </w:tr>
      <w:tr w:rsidR="00471B1C" w:rsidRPr="00CB2418" w:rsidTr="00BD7BAD">
        <w:trPr>
          <w:trHeight w:val="260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HIST1H2B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SNORA6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SNORD12B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HIST1H2BC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SCARNA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HTR2B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HIST1H3J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HIST1H1C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HIST1H4I</w:t>
            </w:r>
          </w:p>
        </w:tc>
      </w:tr>
      <w:tr w:rsidR="00471B1C" w:rsidRPr="00CB2418" w:rsidTr="00BD7BAD">
        <w:trPr>
          <w:trHeight w:val="260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HIST1H2AL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SNORA5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HIST1H2AJ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AK09659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SNORA5C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SNORA3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HIST1H2AG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SNORA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SNORA53</w:t>
            </w:r>
          </w:p>
        </w:tc>
      </w:tr>
      <w:tr w:rsidR="00471B1C" w:rsidRPr="00CB2418" w:rsidTr="00BD7BAD">
        <w:trPr>
          <w:trHeight w:val="260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HIST1H1B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TAS2R1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HIST2H2BF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SCARNA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ZNF12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SCARNA1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SNORA1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SCARNA9L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SNORA54</w:t>
            </w:r>
          </w:p>
        </w:tc>
      </w:tr>
      <w:tr w:rsidR="00471B1C" w:rsidRPr="00CB2418" w:rsidTr="00BD7BAD">
        <w:trPr>
          <w:trHeight w:val="260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HIST1H4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HIST1H2B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SNORD1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BC07983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SNORA7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HIST1H2AB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SNORA5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SCARNA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HIST1H3C</w:t>
            </w:r>
          </w:p>
        </w:tc>
      </w:tr>
      <w:tr w:rsidR="00471B1C" w:rsidRPr="00CB2418" w:rsidTr="00BD7BAD">
        <w:trPr>
          <w:trHeight w:val="260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RPPH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SCARNA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SNORD6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C12orf6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CR60543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SNORA2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TMEM7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hCG_181854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SCARNA2</w:t>
            </w:r>
          </w:p>
        </w:tc>
      </w:tr>
      <w:tr w:rsidR="00471B1C" w:rsidRPr="00CB2418" w:rsidTr="00BD7BAD">
        <w:trPr>
          <w:trHeight w:val="260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SNORD18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HIST1H4B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BC03669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HIST1H4A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TERC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LOC10012971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ZNF46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BC06975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HIST1H3B</w:t>
            </w:r>
          </w:p>
        </w:tc>
      </w:tr>
      <w:tr w:rsidR="00471B1C" w:rsidRPr="00CB2418" w:rsidTr="00BD7BAD">
        <w:trPr>
          <w:trHeight w:val="260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CR59008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HIST1H2AC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BC07011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HIST2H2B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SNORA2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SNORA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SNORA6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HIST1H1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SNORA84</w:t>
            </w:r>
          </w:p>
        </w:tc>
      </w:tr>
      <w:tr w:rsidR="00471B1C" w:rsidRPr="00CB2418" w:rsidTr="00BD7BAD">
        <w:trPr>
          <w:trHeight w:val="260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SNORD1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SNORA1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VTRNA1-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HIST1H3A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SNORA74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HIST1H4C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ZNF67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AX7481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SNORA24</w:t>
            </w:r>
          </w:p>
        </w:tc>
      </w:tr>
      <w:tr w:rsidR="00471B1C" w:rsidRPr="00CB2418" w:rsidTr="00BD7BAD">
        <w:trPr>
          <w:trHeight w:val="260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HIST1H2BG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SNORA6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HIST1H2BK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SNORD15A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SNORD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HIST3H2A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HIST1H2BB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SNORD7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AX746867</w:t>
            </w:r>
          </w:p>
        </w:tc>
      </w:tr>
      <w:tr w:rsidR="00471B1C" w:rsidRPr="00CB2418" w:rsidTr="00BD7BAD">
        <w:trPr>
          <w:trHeight w:val="260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SNORD9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SLC16A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NAG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SNORD4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HIST1H2A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CR62417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SNORA5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SCARNA1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SCARNA4</w:t>
            </w:r>
          </w:p>
        </w:tc>
      </w:tr>
      <w:tr w:rsidR="00471B1C" w:rsidRPr="00CB2418" w:rsidTr="00BD7BAD">
        <w:trPr>
          <w:trHeight w:val="260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SNORA6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HIST1H2BN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HIST1H4J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HIST1H3H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SNORD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FLJ1322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SNORA2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C13orf25 v_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</w:p>
        </w:tc>
      </w:tr>
      <w:tr w:rsidR="00471B1C" w:rsidRPr="00CB2418" w:rsidTr="00BD7BAD">
        <w:trPr>
          <w:trHeight w:val="260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RNU1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HIST1H3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SNORA2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HIST1H2BO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SNORD5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DM00434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COL10A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C8orf3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</w:p>
        </w:tc>
      </w:tr>
      <w:tr w:rsidR="00471B1C" w:rsidRPr="00CB2418" w:rsidTr="00BD7BAD">
        <w:trPr>
          <w:trHeight w:val="260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HIST1H3G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HIST1H2BH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HIST3H2BB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HIST1H4H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SNORA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SNORA4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HIST1H2BJ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SNORA3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</w:p>
        </w:tc>
      </w:tr>
      <w:tr w:rsidR="00471B1C" w:rsidRPr="00CB2418" w:rsidTr="00BD7BAD">
        <w:trPr>
          <w:trHeight w:val="260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HIST1H2A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SNORA14B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VTRNA1-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BC02102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SNORA71B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RMRP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SNORA4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HIST1H2BD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</w:p>
        </w:tc>
      </w:tr>
      <w:tr w:rsidR="00471B1C" w:rsidRPr="00CB2418" w:rsidTr="00BD7BAD">
        <w:trPr>
          <w:trHeight w:val="260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SNORA1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HIST2H3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SNORA3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SNORD15B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SCARNA2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SNORA2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SNORA2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  <w:r w:rsidRPr="00CB2418"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  <w:t>DQ58226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CB2418" w:rsidRDefault="00471B1C" w:rsidP="00BD7BAD">
            <w:pPr>
              <w:rPr>
                <w:rFonts w:ascii="Verdana" w:eastAsia="Times New Roman" w:hAnsi="Verdana" w:cs="Times New Roman"/>
                <w:b/>
                <w:bCs/>
                <w:noProof w:val="0"/>
                <w:sz w:val="12"/>
                <w:szCs w:val="12"/>
                <w:lang w:val="en-AU"/>
              </w:rPr>
            </w:pPr>
          </w:p>
        </w:tc>
      </w:tr>
    </w:tbl>
    <w:p w:rsidR="00471B1C" w:rsidRDefault="00471B1C" w:rsidP="00471B1C">
      <w:pPr>
        <w:pStyle w:val="ColorfulList-Accent21"/>
        <w:spacing w:line="360" w:lineRule="auto"/>
        <w:jc w:val="both"/>
        <w:rPr>
          <w:rFonts w:asciiTheme="minorHAnsi" w:hAnsiTheme="minorHAnsi"/>
          <w:sz w:val="24"/>
          <w:szCs w:val="24"/>
        </w:rPr>
      </w:pPr>
    </w:p>
    <w:p w:rsidR="00471B1C" w:rsidRDefault="00471B1C" w:rsidP="00471B1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7818A1">
        <w:rPr>
          <w:rFonts w:ascii="Times New Roman" w:hAnsi="Times New Roman" w:cs="Times New Roman"/>
        </w:rPr>
        <w:t>S</w:t>
      </w:r>
      <w:r w:rsidR="00245B9C">
        <w:rPr>
          <w:rFonts w:ascii="Times New Roman" w:hAnsi="Times New Roman" w:cs="Times New Roman"/>
        </w:rPr>
        <w:t>9</w:t>
      </w:r>
      <w:r>
        <w:rPr>
          <w:rFonts w:ascii="Times New Roman" w:hAnsi="Times New Roman" w:cs="Times New Roman"/>
        </w:rPr>
        <w:t>: Samples used to validate polyA+ vs Ribo- classification</w:t>
      </w:r>
    </w:p>
    <w:p w:rsidR="00471B1C" w:rsidRPr="005E0404" w:rsidRDefault="00471B1C" w:rsidP="00471B1C">
      <w:pPr>
        <w:rPr>
          <w:rFonts w:ascii="Times New Roman" w:hAnsi="Times New Roman" w:cs="Times New Roman"/>
        </w:rPr>
      </w:pPr>
    </w:p>
    <w:tbl>
      <w:tblPr>
        <w:tblW w:w="2600" w:type="dxa"/>
        <w:tblInd w:w="93" w:type="dxa"/>
        <w:tblLook w:val="04A0"/>
      </w:tblPr>
      <w:tblGrid>
        <w:gridCol w:w="1300"/>
        <w:gridCol w:w="1439"/>
      </w:tblGrid>
      <w:tr w:rsidR="00471B1C" w:rsidRPr="00A41057" w:rsidTr="00BD7BA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A41057" w:rsidRDefault="00471B1C" w:rsidP="00BD7BAD">
            <w:pPr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</w:pPr>
            <w:proofErr w:type="spellStart"/>
            <w:r w:rsidRPr="00A41057"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  <w:t>PolyA</w:t>
            </w:r>
            <w:proofErr w:type="spellEnd"/>
            <w:r w:rsidRPr="00A41057"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A41057" w:rsidRDefault="00471B1C" w:rsidP="00BD7BAD">
            <w:pPr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</w:pPr>
            <w:r w:rsidRPr="00A41057"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  <w:t>SRR357239</w:t>
            </w:r>
          </w:p>
        </w:tc>
      </w:tr>
      <w:tr w:rsidR="00471B1C" w:rsidRPr="00A41057" w:rsidTr="00BD7BA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A41057" w:rsidRDefault="00471B1C" w:rsidP="00BD7BAD">
            <w:pPr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</w:pPr>
            <w:proofErr w:type="spellStart"/>
            <w:r w:rsidRPr="00A41057"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  <w:t>PolyA</w:t>
            </w:r>
            <w:proofErr w:type="spellEnd"/>
            <w:r w:rsidRPr="00A41057"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A41057" w:rsidRDefault="00471B1C" w:rsidP="00BD7BAD">
            <w:pPr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</w:pPr>
            <w:r w:rsidRPr="00A41057"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  <w:t>SRR522063</w:t>
            </w:r>
          </w:p>
        </w:tc>
      </w:tr>
      <w:tr w:rsidR="00471B1C" w:rsidRPr="00A41057" w:rsidTr="00BD7BA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A41057" w:rsidRDefault="00471B1C" w:rsidP="00BD7BAD">
            <w:pPr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</w:pPr>
            <w:proofErr w:type="spellStart"/>
            <w:r w:rsidRPr="00A41057"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  <w:t>PolyA</w:t>
            </w:r>
            <w:proofErr w:type="spellEnd"/>
            <w:r w:rsidRPr="00A41057"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A41057" w:rsidRDefault="00471B1C" w:rsidP="00BD7BAD">
            <w:pPr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</w:pPr>
            <w:r w:rsidRPr="00A41057"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  <w:t>SRR522081</w:t>
            </w:r>
          </w:p>
        </w:tc>
      </w:tr>
      <w:tr w:rsidR="00471B1C" w:rsidRPr="00A41057" w:rsidTr="00BD7BA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A41057" w:rsidRDefault="00471B1C" w:rsidP="00BD7BAD">
            <w:pPr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</w:pPr>
            <w:proofErr w:type="spellStart"/>
            <w:r w:rsidRPr="00A41057"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  <w:t>PolyA</w:t>
            </w:r>
            <w:proofErr w:type="spellEnd"/>
            <w:r w:rsidRPr="00A41057"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A41057" w:rsidRDefault="00471B1C" w:rsidP="00BD7BAD">
            <w:pPr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</w:pPr>
            <w:r w:rsidRPr="00A41057"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  <w:t>SRR522091</w:t>
            </w:r>
          </w:p>
        </w:tc>
      </w:tr>
      <w:tr w:rsidR="00471B1C" w:rsidRPr="00A41057" w:rsidTr="00BD7BA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A41057" w:rsidRDefault="00471B1C" w:rsidP="00BD7BAD">
            <w:pPr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</w:pPr>
            <w:proofErr w:type="spellStart"/>
            <w:r w:rsidRPr="00A41057"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  <w:t>PolyA</w:t>
            </w:r>
            <w:proofErr w:type="spellEnd"/>
            <w:r w:rsidRPr="00A41057"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A41057" w:rsidRDefault="00471B1C" w:rsidP="00BD7BAD">
            <w:pPr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</w:pPr>
            <w:r w:rsidRPr="00A41057"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  <w:t>SRR522109</w:t>
            </w:r>
          </w:p>
        </w:tc>
      </w:tr>
      <w:tr w:rsidR="00471B1C" w:rsidRPr="00A41057" w:rsidTr="00BD7BA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A41057" w:rsidRDefault="00471B1C" w:rsidP="00BD7BAD">
            <w:pPr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</w:pPr>
            <w:proofErr w:type="spellStart"/>
            <w:r w:rsidRPr="00A41057"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  <w:t>PolyA</w:t>
            </w:r>
            <w:proofErr w:type="spellEnd"/>
            <w:r w:rsidRPr="00A41057"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A41057" w:rsidRDefault="00471B1C" w:rsidP="00BD7BAD">
            <w:pPr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</w:pPr>
            <w:r w:rsidRPr="00A41057"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  <w:t>SRR522121</w:t>
            </w:r>
          </w:p>
        </w:tc>
      </w:tr>
      <w:tr w:rsidR="00471B1C" w:rsidRPr="00A41057" w:rsidTr="00BD7BA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A41057" w:rsidRDefault="00471B1C" w:rsidP="00BD7BAD">
            <w:pPr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</w:pPr>
            <w:proofErr w:type="spellStart"/>
            <w:r w:rsidRPr="00A41057"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  <w:t>PolyA</w:t>
            </w:r>
            <w:proofErr w:type="spellEnd"/>
            <w:r w:rsidRPr="00A41057"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A41057" w:rsidRDefault="00471B1C" w:rsidP="00BD7BAD">
            <w:pPr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</w:pPr>
            <w:r w:rsidRPr="00A41057"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  <w:t>SRR900276</w:t>
            </w:r>
          </w:p>
        </w:tc>
      </w:tr>
      <w:tr w:rsidR="00471B1C" w:rsidRPr="00A41057" w:rsidTr="00BD7BA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A41057" w:rsidRDefault="00471B1C" w:rsidP="00BD7BAD">
            <w:pPr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</w:pPr>
            <w:proofErr w:type="spellStart"/>
            <w:r w:rsidRPr="00A41057"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  <w:t>PolyA</w:t>
            </w:r>
            <w:proofErr w:type="spellEnd"/>
            <w:r w:rsidRPr="00A41057"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A41057" w:rsidRDefault="00471B1C" w:rsidP="00BD7BAD">
            <w:pPr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</w:pPr>
            <w:r w:rsidRPr="00A41057"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  <w:t>SRR900283</w:t>
            </w:r>
          </w:p>
        </w:tc>
      </w:tr>
      <w:tr w:rsidR="00471B1C" w:rsidRPr="00A41057" w:rsidTr="00BD7BA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A41057" w:rsidRDefault="00471B1C" w:rsidP="00BD7BAD">
            <w:pPr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</w:pPr>
            <w:proofErr w:type="spellStart"/>
            <w:r w:rsidRPr="00A41057"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  <w:t>PolyA</w:t>
            </w:r>
            <w:proofErr w:type="spellEnd"/>
            <w:r w:rsidRPr="00A41057"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A41057" w:rsidRDefault="00471B1C" w:rsidP="00BD7BAD">
            <w:pPr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</w:pPr>
            <w:r w:rsidRPr="00A41057"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  <w:t>SRR900284</w:t>
            </w:r>
          </w:p>
        </w:tc>
      </w:tr>
      <w:tr w:rsidR="00471B1C" w:rsidRPr="00A41057" w:rsidTr="00BD7BA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A41057" w:rsidRDefault="00471B1C" w:rsidP="00BD7BAD">
            <w:pPr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</w:pPr>
            <w:proofErr w:type="spellStart"/>
            <w:r w:rsidRPr="00A41057"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  <w:t>PolyA</w:t>
            </w:r>
            <w:proofErr w:type="spellEnd"/>
            <w:r w:rsidRPr="00A41057"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A41057" w:rsidRDefault="00471B1C" w:rsidP="00BD7BAD">
            <w:pPr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</w:pPr>
            <w:r w:rsidRPr="00A41057"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  <w:t>SRR900285</w:t>
            </w:r>
          </w:p>
        </w:tc>
      </w:tr>
      <w:tr w:rsidR="00471B1C" w:rsidRPr="00A41057" w:rsidTr="00BD7BA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A41057" w:rsidRDefault="00471B1C" w:rsidP="00BD7BAD">
            <w:pPr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</w:pPr>
            <w:proofErr w:type="spellStart"/>
            <w:r w:rsidRPr="00A41057"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  <w:t>PolyA</w:t>
            </w:r>
            <w:proofErr w:type="spellEnd"/>
            <w:r w:rsidRPr="00A41057"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A41057" w:rsidRDefault="00471B1C" w:rsidP="00BD7BAD">
            <w:pPr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</w:pPr>
            <w:r w:rsidRPr="00A41057"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  <w:t>SRR900286</w:t>
            </w:r>
          </w:p>
        </w:tc>
      </w:tr>
      <w:tr w:rsidR="00471B1C" w:rsidRPr="00A41057" w:rsidTr="00BD7BA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A41057" w:rsidRDefault="00471B1C" w:rsidP="00BD7BAD">
            <w:pPr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</w:pPr>
            <w:proofErr w:type="spellStart"/>
            <w:r w:rsidRPr="00A41057"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  <w:t>PolyA</w:t>
            </w:r>
            <w:proofErr w:type="spellEnd"/>
            <w:r w:rsidRPr="00A41057"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A41057" w:rsidRDefault="00471B1C" w:rsidP="00BD7BAD">
            <w:pPr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</w:pPr>
            <w:r w:rsidRPr="00A41057"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  <w:t>SRR900287</w:t>
            </w:r>
          </w:p>
        </w:tc>
      </w:tr>
      <w:tr w:rsidR="00471B1C" w:rsidRPr="00A41057" w:rsidTr="00BD7BA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A41057" w:rsidRDefault="00471B1C" w:rsidP="00BD7BAD">
            <w:pPr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</w:pPr>
            <w:proofErr w:type="spellStart"/>
            <w:r w:rsidRPr="00A41057"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  <w:t>PolyA</w:t>
            </w:r>
            <w:proofErr w:type="spellEnd"/>
            <w:r w:rsidRPr="00A41057"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A41057" w:rsidRDefault="00471B1C" w:rsidP="00BD7BAD">
            <w:pPr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</w:pPr>
            <w:r w:rsidRPr="00A41057"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  <w:t>SRR900288</w:t>
            </w:r>
          </w:p>
        </w:tc>
      </w:tr>
      <w:tr w:rsidR="00471B1C" w:rsidRPr="00A41057" w:rsidTr="00BD7BA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A41057" w:rsidRDefault="00471B1C" w:rsidP="00BD7BAD">
            <w:pPr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</w:pPr>
            <w:proofErr w:type="spellStart"/>
            <w:r w:rsidRPr="00A41057"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  <w:t>PolyA</w:t>
            </w:r>
            <w:proofErr w:type="spellEnd"/>
            <w:r w:rsidRPr="00A41057"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A41057" w:rsidRDefault="00471B1C" w:rsidP="00BD7BAD">
            <w:pPr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</w:pPr>
            <w:r w:rsidRPr="00A41057"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  <w:t>SRR900289</w:t>
            </w:r>
          </w:p>
        </w:tc>
      </w:tr>
      <w:tr w:rsidR="00471B1C" w:rsidRPr="00A41057" w:rsidTr="00BD7BA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A41057" w:rsidRDefault="00471B1C" w:rsidP="00BD7BAD">
            <w:pPr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</w:pPr>
            <w:proofErr w:type="spellStart"/>
            <w:r w:rsidRPr="00A41057"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  <w:t>PolyA</w:t>
            </w:r>
            <w:proofErr w:type="spellEnd"/>
            <w:r w:rsidRPr="00A41057"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A41057" w:rsidRDefault="00471B1C" w:rsidP="00BD7BAD">
            <w:pPr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</w:pPr>
            <w:r w:rsidRPr="00A41057"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  <w:t>SRR900290</w:t>
            </w:r>
          </w:p>
        </w:tc>
      </w:tr>
      <w:tr w:rsidR="00471B1C" w:rsidRPr="00A41057" w:rsidTr="00BD7BA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Default="00471B1C" w:rsidP="00BD7BAD">
            <w:pPr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</w:pPr>
          </w:p>
          <w:p w:rsidR="00471B1C" w:rsidRPr="00A41057" w:rsidRDefault="00471B1C" w:rsidP="00BD7BAD">
            <w:pPr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</w:pPr>
            <w:proofErr w:type="spellStart"/>
            <w:r w:rsidRPr="00A41057"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  <w:t>Ribo</w:t>
            </w:r>
            <w:proofErr w:type="spellEnd"/>
            <w:r w:rsidRPr="00A41057"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Default="00471B1C" w:rsidP="00BD7BAD">
            <w:pPr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</w:pPr>
          </w:p>
          <w:p w:rsidR="00471B1C" w:rsidRPr="00A41057" w:rsidRDefault="00471B1C" w:rsidP="00BD7BAD">
            <w:pPr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</w:pPr>
            <w:r w:rsidRPr="00A41057"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  <w:t>SRR1027171</w:t>
            </w:r>
          </w:p>
        </w:tc>
      </w:tr>
      <w:tr w:rsidR="00471B1C" w:rsidRPr="00A41057" w:rsidTr="00BD7BA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A41057" w:rsidRDefault="00471B1C" w:rsidP="00BD7BAD">
            <w:pPr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</w:pPr>
            <w:proofErr w:type="spellStart"/>
            <w:r w:rsidRPr="00A41057"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  <w:t>Ribo</w:t>
            </w:r>
            <w:proofErr w:type="spellEnd"/>
            <w:r w:rsidRPr="00A41057"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A41057" w:rsidRDefault="00471B1C" w:rsidP="00BD7BAD">
            <w:pPr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</w:pPr>
            <w:r w:rsidRPr="00A41057"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  <w:t>SRR1027173</w:t>
            </w:r>
          </w:p>
        </w:tc>
      </w:tr>
      <w:tr w:rsidR="00471B1C" w:rsidRPr="00A41057" w:rsidTr="00BD7BA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A41057" w:rsidRDefault="00471B1C" w:rsidP="00BD7BAD">
            <w:pPr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</w:pPr>
            <w:proofErr w:type="spellStart"/>
            <w:r w:rsidRPr="00A41057"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  <w:t>Ribo</w:t>
            </w:r>
            <w:proofErr w:type="spellEnd"/>
            <w:r w:rsidRPr="00A41057"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A41057" w:rsidRDefault="00471B1C" w:rsidP="00BD7BAD">
            <w:pPr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</w:pPr>
            <w:r w:rsidRPr="00A41057"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  <w:t>SRR1027174</w:t>
            </w:r>
          </w:p>
        </w:tc>
      </w:tr>
      <w:tr w:rsidR="00471B1C" w:rsidRPr="00A41057" w:rsidTr="00BD7BA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A41057" w:rsidRDefault="00471B1C" w:rsidP="00BD7BAD">
            <w:pPr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</w:pPr>
            <w:proofErr w:type="spellStart"/>
            <w:r w:rsidRPr="00A41057"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  <w:lastRenderedPageBreak/>
              <w:t>Ribo</w:t>
            </w:r>
            <w:proofErr w:type="spellEnd"/>
            <w:r w:rsidRPr="00A41057"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A41057" w:rsidRDefault="00471B1C" w:rsidP="00BD7BAD">
            <w:pPr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</w:pPr>
            <w:r w:rsidRPr="00A41057"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  <w:t>SRR1027175</w:t>
            </w:r>
          </w:p>
        </w:tc>
      </w:tr>
      <w:tr w:rsidR="00471B1C" w:rsidRPr="00A41057" w:rsidTr="00BD7BA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A41057" w:rsidRDefault="00471B1C" w:rsidP="00BD7BAD">
            <w:pPr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</w:pPr>
            <w:proofErr w:type="spellStart"/>
            <w:r w:rsidRPr="00A41057"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  <w:t>Ribo</w:t>
            </w:r>
            <w:proofErr w:type="spellEnd"/>
            <w:r w:rsidRPr="00A41057"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A41057" w:rsidRDefault="00471B1C" w:rsidP="00BD7BAD">
            <w:pPr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</w:pPr>
            <w:r w:rsidRPr="00A41057"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  <w:t>SRR1027176</w:t>
            </w:r>
          </w:p>
        </w:tc>
      </w:tr>
      <w:tr w:rsidR="00471B1C" w:rsidRPr="00A41057" w:rsidTr="00BD7BA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A41057" w:rsidRDefault="00471B1C" w:rsidP="00BD7BAD">
            <w:pPr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</w:pPr>
            <w:proofErr w:type="spellStart"/>
            <w:r w:rsidRPr="00A41057"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  <w:t>Ribo</w:t>
            </w:r>
            <w:proofErr w:type="spellEnd"/>
            <w:r w:rsidRPr="00A41057"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A41057" w:rsidRDefault="00471B1C" w:rsidP="00BD7BAD">
            <w:pPr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</w:pPr>
            <w:r w:rsidRPr="00A41057"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  <w:t>SRR1027177</w:t>
            </w:r>
          </w:p>
        </w:tc>
      </w:tr>
      <w:tr w:rsidR="00471B1C" w:rsidRPr="00A41057" w:rsidTr="00BD7BA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A41057" w:rsidRDefault="00471B1C" w:rsidP="00BD7BAD">
            <w:pPr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</w:pPr>
            <w:proofErr w:type="spellStart"/>
            <w:r w:rsidRPr="00A41057"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  <w:t>Ribo</w:t>
            </w:r>
            <w:proofErr w:type="spellEnd"/>
            <w:r w:rsidRPr="00A41057"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A41057" w:rsidRDefault="00471B1C" w:rsidP="00BD7BAD">
            <w:pPr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</w:pPr>
            <w:r w:rsidRPr="00A41057"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  <w:t>SRR1027178</w:t>
            </w:r>
          </w:p>
        </w:tc>
      </w:tr>
      <w:tr w:rsidR="00471B1C" w:rsidRPr="00A41057" w:rsidTr="00BD7BA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A41057" w:rsidRDefault="00471B1C" w:rsidP="00BD7BAD">
            <w:pPr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</w:pPr>
            <w:proofErr w:type="spellStart"/>
            <w:r w:rsidRPr="00A41057"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  <w:t>Ribo</w:t>
            </w:r>
            <w:proofErr w:type="spellEnd"/>
            <w:r w:rsidRPr="00A41057"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A41057" w:rsidRDefault="00471B1C" w:rsidP="00BD7BAD">
            <w:pPr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</w:pPr>
            <w:r w:rsidRPr="00A41057"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  <w:t>SRR1027179</w:t>
            </w:r>
          </w:p>
        </w:tc>
      </w:tr>
      <w:tr w:rsidR="00471B1C" w:rsidRPr="00A41057" w:rsidTr="00BD7BA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A41057" w:rsidRDefault="00471B1C" w:rsidP="00BD7BAD">
            <w:pPr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</w:pPr>
            <w:proofErr w:type="spellStart"/>
            <w:r w:rsidRPr="00A41057"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  <w:t>Ribo</w:t>
            </w:r>
            <w:proofErr w:type="spellEnd"/>
            <w:r w:rsidRPr="00A41057"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A41057" w:rsidRDefault="00471B1C" w:rsidP="00BD7BAD">
            <w:pPr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</w:pPr>
            <w:r w:rsidRPr="00A41057"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  <w:t>SRR1027180</w:t>
            </w:r>
          </w:p>
        </w:tc>
      </w:tr>
      <w:tr w:rsidR="00471B1C" w:rsidRPr="00A41057" w:rsidTr="00BD7BA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A41057" w:rsidRDefault="00471B1C" w:rsidP="00BD7BAD">
            <w:pPr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</w:pPr>
            <w:proofErr w:type="spellStart"/>
            <w:r w:rsidRPr="00A41057"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  <w:t>Ribo</w:t>
            </w:r>
            <w:proofErr w:type="spellEnd"/>
            <w:r w:rsidRPr="00A41057"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A41057" w:rsidRDefault="00471B1C" w:rsidP="00BD7BAD">
            <w:pPr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</w:pPr>
            <w:r w:rsidRPr="00A41057"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  <w:t>SRR1027181</w:t>
            </w:r>
          </w:p>
        </w:tc>
      </w:tr>
      <w:tr w:rsidR="00471B1C" w:rsidRPr="00A41057" w:rsidTr="00BD7BA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A41057" w:rsidRDefault="00471B1C" w:rsidP="00BD7BAD">
            <w:pPr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</w:pPr>
            <w:proofErr w:type="spellStart"/>
            <w:r w:rsidRPr="00A41057"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  <w:t>Ribo</w:t>
            </w:r>
            <w:proofErr w:type="spellEnd"/>
            <w:r w:rsidRPr="00A41057"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A41057" w:rsidRDefault="00471B1C" w:rsidP="00BD7BAD">
            <w:pPr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</w:pPr>
            <w:r w:rsidRPr="00A41057"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  <w:t>SRR1027182</w:t>
            </w:r>
          </w:p>
        </w:tc>
      </w:tr>
      <w:tr w:rsidR="00471B1C" w:rsidRPr="00A41057" w:rsidTr="00BD7BA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A41057" w:rsidRDefault="00471B1C" w:rsidP="00BD7BAD">
            <w:pPr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</w:pPr>
            <w:proofErr w:type="spellStart"/>
            <w:r w:rsidRPr="00A41057"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  <w:t>Ribo</w:t>
            </w:r>
            <w:proofErr w:type="spellEnd"/>
            <w:r w:rsidRPr="00A41057"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A41057" w:rsidRDefault="00471B1C" w:rsidP="00BD7BAD">
            <w:pPr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</w:pPr>
            <w:r w:rsidRPr="00A41057"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  <w:t>SRR1027183</w:t>
            </w:r>
          </w:p>
        </w:tc>
      </w:tr>
      <w:tr w:rsidR="00471B1C" w:rsidRPr="00A41057" w:rsidTr="00BD7BA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A41057" w:rsidRDefault="00471B1C" w:rsidP="00BD7BAD">
            <w:pPr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</w:pPr>
            <w:proofErr w:type="spellStart"/>
            <w:r w:rsidRPr="00A41057"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  <w:t>Ribo</w:t>
            </w:r>
            <w:proofErr w:type="spellEnd"/>
            <w:r w:rsidRPr="00A41057"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A41057" w:rsidRDefault="00471B1C" w:rsidP="00BD7BAD">
            <w:pPr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</w:pPr>
            <w:r w:rsidRPr="00A41057"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  <w:t>SRR1027184</w:t>
            </w:r>
          </w:p>
        </w:tc>
      </w:tr>
      <w:tr w:rsidR="00471B1C" w:rsidRPr="00A41057" w:rsidTr="00BD7BA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A41057" w:rsidRDefault="00471B1C" w:rsidP="00BD7BAD">
            <w:pPr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</w:pPr>
            <w:proofErr w:type="spellStart"/>
            <w:r w:rsidRPr="00A41057"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  <w:t>Ribo</w:t>
            </w:r>
            <w:proofErr w:type="spellEnd"/>
            <w:r w:rsidRPr="00A41057"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A41057" w:rsidRDefault="00471B1C" w:rsidP="00BD7BAD">
            <w:pPr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</w:pPr>
            <w:r w:rsidRPr="00A41057"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  <w:t>SRR1027185</w:t>
            </w:r>
          </w:p>
        </w:tc>
      </w:tr>
      <w:tr w:rsidR="00471B1C" w:rsidRPr="00A41057" w:rsidTr="00BD7BA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A41057" w:rsidRDefault="00471B1C" w:rsidP="00BD7BAD">
            <w:pPr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</w:pPr>
            <w:proofErr w:type="spellStart"/>
            <w:r w:rsidRPr="00A41057"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  <w:t>Ribo</w:t>
            </w:r>
            <w:proofErr w:type="spellEnd"/>
            <w:r w:rsidRPr="00A41057"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1C" w:rsidRPr="00A41057" w:rsidRDefault="00471B1C" w:rsidP="00BD7BAD">
            <w:pPr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</w:pPr>
            <w:r w:rsidRPr="00A41057">
              <w:rPr>
                <w:rFonts w:ascii="Calibri" w:eastAsia="Times New Roman" w:hAnsi="Calibri" w:cs="Times New Roman"/>
                <w:noProof w:val="0"/>
                <w:color w:val="000000"/>
                <w:lang w:val="en-AU"/>
              </w:rPr>
              <w:t>SRR1027186</w:t>
            </w:r>
          </w:p>
        </w:tc>
      </w:tr>
    </w:tbl>
    <w:p w:rsidR="00471B1C" w:rsidRPr="001074F6" w:rsidRDefault="00471B1C" w:rsidP="00471B1C">
      <w:pPr>
        <w:pStyle w:val="ColorfulList-Accent21"/>
        <w:spacing w:line="360" w:lineRule="auto"/>
        <w:jc w:val="both"/>
        <w:rPr>
          <w:rFonts w:asciiTheme="minorHAnsi" w:hAnsiTheme="minorHAnsi"/>
          <w:sz w:val="24"/>
          <w:szCs w:val="24"/>
        </w:rPr>
      </w:pPr>
    </w:p>
    <w:p w:rsidR="00471B1C" w:rsidRPr="001074F6" w:rsidRDefault="00471B1C" w:rsidP="00471B1C">
      <w:pPr>
        <w:pStyle w:val="ColorfulList-Accent21"/>
        <w:spacing w:line="360" w:lineRule="auto"/>
        <w:jc w:val="both"/>
        <w:rPr>
          <w:rFonts w:asciiTheme="minorHAnsi" w:hAnsiTheme="minorHAnsi"/>
          <w:sz w:val="24"/>
          <w:szCs w:val="24"/>
        </w:rPr>
      </w:pPr>
      <w:r>
        <w:rPr>
          <w:rFonts w:ascii="Times New Roman" w:hAnsi="Times New Roman"/>
          <w:noProof/>
          <w:lang w:val="en-NZ" w:eastAsia="en-NZ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202565</wp:posOffset>
            </wp:positionV>
            <wp:extent cx="2757805" cy="2473960"/>
            <wp:effectExtent l="0" t="0" r="10795" b="0"/>
            <wp:wrapSquare wrapText="bothSides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2.png"/>
                    <pic:cNvPicPr preferRelativeResize="0"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57805" cy="2473960"/>
                    </a:xfrm>
                    <a:prstGeom prst="rect">
                      <a:avLst/>
                    </a:prstGeom>
                    <a:extLst>
                      <a:ext uri="{FAA26D3D-D897-4be2-8F04-BA451C77F1D7}">
                        <ma14:placeholderFlag xmlns:ma14="http://schemas.microsoft.com/office/mac/drawingml/2011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anchor>
        </w:drawing>
      </w:r>
    </w:p>
    <w:p w:rsidR="00471B1C" w:rsidRPr="001074F6" w:rsidRDefault="00471B1C" w:rsidP="00471B1C">
      <w:pPr>
        <w:pStyle w:val="ColorfulList-Accent21"/>
        <w:spacing w:line="360" w:lineRule="auto"/>
        <w:jc w:val="both"/>
        <w:rPr>
          <w:rFonts w:asciiTheme="minorHAnsi" w:hAnsiTheme="minorHAnsi"/>
          <w:sz w:val="24"/>
          <w:szCs w:val="24"/>
        </w:rPr>
      </w:pPr>
    </w:p>
    <w:p w:rsidR="00471B1C" w:rsidRPr="001074F6" w:rsidRDefault="00471B1C" w:rsidP="00471B1C">
      <w:pPr>
        <w:pStyle w:val="Caption"/>
        <w:spacing w:line="360" w:lineRule="auto"/>
        <w:jc w:val="both"/>
        <w:rPr>
          <w:rFonts w:asciiTheme="minorHAnsi" w:hAnsiTheme="minorHAnsi" w:cs="Arial"/>
          <w:noProof/>
          <w:color w:val="auto"/>
          <w:sz w:val="24"/>
          <w:szCs w:val="24"/>
        </w:rPr>
      </w:pPr>
      <w:r>
        <w:rPr>
          <w:rFonts w:asciiTheme="minorHAnsi" w:hAnsiTheme="minorHAnsi"/>
          <w:color w:val="auto"/>
          <w:sz w:val="24"/>
          <w:szCs w:val="24"/>
        </w:rPr>
        <w:t xml:space="preserve">Figure </w:t>
      </w:r>
      <w:r w:rsidR="00F545C0">
        <w:rPr>
          <w:rFonts w:asciiTheme="minorHAnsi" w:hAnsiTheme="minorHAnsi"/>
          <w:color w:val="auto"/>
          <w:sz w:val="24"/>
          <w:szCs w:val="24"/>
        </w:rPr>
        <w:t>S</w:t>
      </w:r>
      <w:r w:rsidR="00EF759E">
        <w:rPr>
          <w:rFonts w:asciiTheme="minorHAnsi" w:hAnsiTheme="minorHAnsi"/>
          <w:color w:val="auto"/>
          <w:sz w:val="24"/>
          <w:szCs w:val="24"/>
        </w:rPr>
        <w:t>6</w:t>
      </w:r>
      <w:r w:rsidRPr="001074F6">
        <w:rPr>
          <w:rFonts w:asciiTheme="minorHAnsi" w:hAnsiTheme="minorHAnsi"/>
          <w:color w:val="auto"/>
          <w:sz w:val="24"/>
          <w:szCs w:val="24"/>
        </w:rPr>
        <w:t xml:space="preserve">: Number of reads that map to known non-poly(A) genes as a fraction of the total number of reads mapped to the main chromosomes (y-axis) for 15 libraries enriched for poly(A) (left) and 15 libraries that were only depleted of ribosomal RNA (right). </w:t>
      </w:r>
    </w:p>
    <w:p w:rsidR="00471B1C" w:rsidRPr="001074F6" w:rsidRDefault="00471B1C" w:rsidP="00471B1C">
      <w:pPr>
        <w:pStyle w:val="ColorfulList-Accent21"/>
        <w:spacing w:line="360" w:lineRule="auto"/>
        <w:jc w:val="both"/>
        <w:rPr>
          <w:rFonts w:asciiTheme="minorHAnsi" w:hAnsiTheme="minorHAnsi"/>
          <w:sz w:val="24"/>
          <w:szCs w:val="24"/>
        </w:rPr>
      </w:pPr>
    </w:p>
    <w:p w:rsidR="0015494B" w:rsidRDefault="0015494B">
      <w:bookmarkStart w:id="1" w:name="_GoBack"/>
      <w:bookmarkEnd w:id="1"/>
    </w:p>
    <w:sectPr w:rsidR="0015494B" w:rsidSect="00A229C7">
      <w:pgSz w:w="11900" w:h="16840"/>
      <w:pgMar w:top="1134" w:right="1134" w:bottom="1712" w:left="1134" w:header="720" w:footer="1134" w:gutter="0"/>
      <w:cols w:space="708"/>
      <w:docGrid w:linePitch="312" w:charSpace="3276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Arial Unicode MS"/>
    <w:charset w:val="50"/>
    <w:family w:val="auto"/>
    <w:pitch w:val="variable"/>
    <w:sig w:usb0="00000000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</w:compat>
  <w:rsids>
    <w:rsidRoot w:val="00471B1C"/>
    <w:rsid w:val="0015494B"/>
    <w:rsid w:val="00186956"/>
    <w:rsid w:val="00245B9C"/>
    <w:rsid w:val="00471B1C"/>
    <w:rsid w:val="007818A1"/>
    <w:rsid w:val="0086233B"/>
    <w:rsid w:val="00922EFC"/>
    <w:rsid w:val="00A229C7"/>
    <w:rsid w:val="00DF003E"/>
    <w:rsid w:val="00DF6117"/>
    <w:rsid w:val="00EF759E"/>
    <w:rsid w:val="00F545C0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1B1C"/>
    <w:rPr>
      <w:noProof/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1B1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1B1C"/>
    <w:rPr>
      <w:rFonts w:asciiTheme="majorHAnsi" w:eastAsiaTheme="majorEastAsia" w:hAnsiTheme="majorHAnsi" w:cstheme="majorBidi"/>
      <w:b/>
      <w:bCs/>
      <w:noProof/>
      <w:color w:val="345A8A" w:themeColor="accent1" w:themeShade="B5"/>
      <w:sz w:val="32"/>
      <w:szCs w:val="32"/>
      <w:lang w:val="fr-FR"/>
    </w:rPr>
  </w:style>
  <w:style w:type="paragraph" w:styleId="Caption">
    <w:name w:val="caption"/>
    <w:basedOn w:val="Normal"/>
    <w:next w:val="Normal"/>
    <w:unhideWhenUsed/>
    <w:qFormat/>
    <w:rsid w:val="00471B1C"/>
    <w:pPr>
      <w:spacing w:after="200"/>
    </w:pPr>
    <w:rPr>
      <w:rFonts w:ascii="Calibri" w:eastAsia="宋体" w:hAnsi="Calibri" w:cs="Times New Roman"/>
      <w:b/>
      <w:bCs/>
      <w:noProof w:val="0"/>
      <w:color w:val="4F81BD" w:themeColor="accent1"/>
      <w:sz w:val="18"/>
      <w:szCs w:val="18"/>
      <w:lang w:val="en-US" w:eastAsia="zh-CN"/>
    </w:rPr>
  </w:style>
  <w:style w:type="paragraph" w:customStyle="1" w:styleId="ColorfulList-Accent21">
    <w:name w:val="Colorful List - Accent 21"/>
    <w:uiPriority w:val="1"/>
    <w:qFormat/>
    <w:rsid w:val="00471B1C"/>
    <w:rPr>
      <w:rFonts w:ascii="Calibri" w:eastAsia="宋体" w:hAnsi="Calibri" w:cs="Times New Roman"/>
      <w:sz w:val="22"/>
      <w:szCs w:val="22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1B1C"/>
    <w:rPr>
      <w:noProof/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1B1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1B1C"/>
    <w:rPr>
      <w:rFonts w:asciiTheme="majorHAnsi" w:eastAsiaTheme="majorEastAsia" w:hAnsiTheme="majorHAnsi" w:cstheme="majorBidi"/>
      <w:b/>
      <w:bCs/>
      <w:noProof/>
      <w:color w:val="345A8A" w:themeColor="accent1" w:themeShade="B5"/>
      <w:sz w:val="32"/>
      <w:szCs w:val="32"/>
      <w:lang w:val="fr-FR"/>
    </w:rPr>
  </w:style>
  <w:style w:type="paragraph" w:styleId="Caption">
    <w:name w:val="caption"/>
    <w:basedOn w:val="Normal"/>
    <w:next w:val="Normal"/>
    <w:unhideWhenUsed/>
    <w:qFormat/>
    <w:rsid w:val="00471B1C"/>
    <w:pPr>
      <w:spacing w:after="200"/>
    </w:pPr>
    <w:rPr>
      <w:rFonts w:ascii="Calibri" w:eastAsia="宋体" w:hAnsi="Calibri" w:cs="Times New Roman"/>
      <w:b/>
      <w:bCs/>
      <w:noProof w:val="0"/>
      <w:color w:val="4F81BD" w:themeColor="accent1"/>
      <w:sz w:val="18"/>
      <w:szCs w:val="18"/>
      <w:lang w:val="en-US" w:eastAsia="zh-CN"/>
    </w:rPr>
  </w:style>
  <w:style w:type="paragraph" w:customStyle="1" w:styleId="ColorfulList-Accent21">
    <w:name w:val="Colorful List - Accent 21"/>
    <w:uiPriority w:val="1"/>
    <w:qFormat/>
    <w:rsid w:val="00471B1C"/>
    <w:rPr>
      <w:rFonts w:ascii="Calibri" w:eastAsia="宋体" w:hAnsi="Calibri" w:cs="Times New Roman"/>
      <w:sz w:val="22"/>
      <w:szCs w:val="22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4</Words>
  <Characters>2133</Characters>
  <Application>Microsoft Office Word</Application>
  <DocSecurity>0</DocSecurity>
  <Lines>17</Lines>
  <Paragraphs>5</Paragraphs>
  <ScaleCrop>false</ScaleCrop>
  <Company>Centenary Institute</Company>
  <LinksUpToDate>false</LinksUpToDate>
  <CharactersWithSpaces>25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iam</dc:creator>
  <cp:lastModifiedBy>Ordibble</cp:lastModifiedBy>
  <cp:revision>3</cp:revision>
  <dcterms:created xsi:type="dcterms:W3CDTF">2017-03-08T00:03:00Z</dcterms:created>
  <dcterms:modified xsi:type="dcterms:W3CDTF">2017-03-08T00:05:00Z</dcterms:modified>
</cp:coreProperties>
</file>